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</w:rPr>
        <w:t>Table S2. Antibodies used in this study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410"/>
        <w:gridCol w:w="234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lang w:bidi="en-US"/>
              </w:rPr>
            </w:pPr>
            <w:r>
              <w:rPr>
                <w:rFonts w:cs="Arial" w:ascii="Arial" w:hAnsi="Arial"/>
                <w:b/>
                <w:sz w:val="28"/>
                <w:lang w:bidi="en-US"/>
              </w:rPr>
              <w:t>Antibody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lang w:bidi="en-US"/>
              </w:rPr>
            </w:pPr>
            <w:r>
              <w:rPr>
                <w:rFonts w:cs="Arial" w:ascii="Arial" w:hAnsi="Arial"/>
                <w:b/>
                <w:sz w:val="28"/>
                <w:lang w:bidi="en-US"/>
              </w:rPr>
              <w:t>Compan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lang w:bidi="en-US"/>
              </w:rPr>
            </w:pPr>
            <w:r>
              <w:rPr>
                <w:rFonts w:cs="Arial" w:ascii="Arial" w:hAnsi="Arial"/>
                <w:b/>
                <w:sz w:val="28"/>
                <w:lang w:bidi="en-US"/>
              </w:rPr>
              <w:t>Dilution and applicati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esti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D (#61165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WB 1:500,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D1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bcam (#ab95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1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bidi="en-US"/>
              </w:rPr>
              <w:t>OCT-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bcam (#ab1897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500, IH 1:25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-Cadheri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D (#61018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25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spi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D (#55429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5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Vimenti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D (#55051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5000, 1:1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-CAM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anta Cruz (#sc10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5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bcam (#ab16660-25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200, IH 1:1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bcam (#ab3208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1000, IH 1:2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bidi="en-US"/>
              </w:rPr>
              <w:t>ZIC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vus Biologicals (#NBP1-0287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1,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UBULI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igma (#T516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10,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1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bcam (#ab5028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1,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ytokeratin 8/1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Leica (PA006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H 1:1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bidi="en-US"/>
              </w:rPr>
              <w:t>Pankeratin</w:t>
            </w:r>
            <w:r>
              <w:rPr>
                <w:rFonts w:cs="Arial" w:ascii="Arial" w:hAnsi="Arial"/>
                <w:sz w:val="22"/>
              </w:rPr>
              <w:t xml:space="preserve"> Ae1/Ae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 (ab2798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H 1:4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 IgG (Biotin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mersham (rpn1001v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H 1:2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IgG (Biotin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 (ab6720-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H 1:2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treptavidin HRP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mersham (rpn1231v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H 1:3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abbit Ig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Jackson ImmunoResearch (#111-035-14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10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ouse Ig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ell Signaling (#707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B 1:5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Goat Anti-Mouse (Alexa 488)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nvitrogen (A1100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F 1:1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oat Anti-Mouse  (Alexa 594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nvitrogen (A1103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F 1:1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Goat Anti-rabbit (Alexa 555)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nvitrogen (A2142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F 1:1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D24-PE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D (# 55542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FC 1:100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D44-FITC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D (# 55547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bidi="en-US"/>
              </w:rPr>
              <w:t>FC 1:1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D49f-PE-CY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D (# 5511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bidi="en-US"/>
              </w:rPr>
              <w:t>FC 1:1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pCAM-PE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D (# 34719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C 1:1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D13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bidi="en-US"/>
              </w:rPr>
              <w:t>Abcam (#a</w:t>
            </w:r>
            <w:r>
              <w:rPr>
                <w:rFonts w:cs="Arial" w:ascii="Arial" w:hAnsi="Arial"/>
                <w:bCs/>
                <w:sz w:val="22"/>
                <w:szCs w:val="26"/>
                <w:lang w:bidi="en-US"/>
              </w:rPr>
              <w:t>b19898</w:t>
            </w:r>
            <w:r>
              <w:rPr>
                <w:rFonts w:cs="Arial" w:ascii="Arial" w:hAnsi="Arial"/>
                <w:sz w:val="22"/>
                <w:lang w:bidi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C 1:1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ytokeratin 1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bcam (ab4974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F 1:25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ytokeratin 1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bcam (ab1546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F 1:250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B, Western Blot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IH, Immunohistochemistry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F, Immunofluorescence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</w:rPr>
        <w:t xml:space="preserve">FC, </w:t>
      </w:r>
      <w:r>
        <w:rPr>
          <w:rFonts w:cs="Arial" w:ascii="Arial" w:hAnsi="Arial"/>
          <w:color w:val="1A1A1A"/>
          <w:sz w:val="22"/>
          <w:szCs w:val="26"/>
        </w:rPr>
        <w:t>Flow Cytometry</w:t>
      </w:r>
      <w:r>
        <w:rPr>
          <w:rFonts w:cs="Arial" w:ascii="Arial" w:hAnsi="Arial"/>
          <w:sz w:val="22"/>
        </w:rPr>
        <w:t xml:space="preserve">  </w:t>
      </w:r>
    </w:p>
    <w:p>
      <w:pPr>
        <w:pStyle w:val="Normal"/>
        <w:ind w:left="7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8:24:00Z</dcterms:created>
  <dc:creator>Office 2004 Test Drive User</dc:creator>
  <dc:description/>
  <cp:keywords/>
  <dc:language>en-US</dc:language>
  <cp:lastModifiedBy>Adriana BELTRAN</cp:lastModifiedBy>
  <cp:lastPrinted>2011-05-31T11:31:00Z</cp:lastPrinted>
  <dcterms:modified xsi:type="dcterms:W3CDTF">2011-09-19T18:32:00Z</dcterms:modified>
  <cp:revision>4</cp:revision>
  <dc:subject/>
  <dc:title>Antibody</dc:title>
</cp:coreProperties>
</file>